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FBC7CAF" w:rsidR="00994A3D" w:rsidRPr="00994A3D" w:rsidRDefault="00654E8F" w:rsidP="0001436A">
      <w:pPr>
        <w:pStyle w:val="Titolo1"/>
      </w:pPr>
      <w:r w:rsidRPr="00994A3D">
        <w:t>Supplement</w:t>
      </w:r>
      <w:r w:rsidR="003E4A77">
        <w:t xml:space="preserve">ary </w:t>
      </w:r>
      <w:r w:rsidRPr="00994A3D">
        <w:t>Tables</w:t>
      </w:r>
    </w:p>
    <w:p w14:paraId="270D07B1" w14:textId="503C91B3" w:rsidR="00FD4B27" w:rsidRPr="00110B80" w:rsidRDefault="00FD4B27" w:rsidP="00FD4B27">
      <w:pPr>
        <w:rPr>
          <w:szCs w:val="24"/>
        </w:rPr>
      </w:pPr>
      <w:r w:rsidRPr="00FD4B27">
        <w:rPr>
          <w:b/>
          <w:szCs w:val="24"/>
        </w:rPr>
        <w:t>Supplementary Table 1</w:t>
      </w:r>
      <w:r>
        <w:rPr>
          <w:szCs w:val="24"/>
        </w:rPr>
        <w:t xml:space="preserve">. Phenological stage of grapevine (BBCH </w:t>
      </w:r>
      <w:proofErr w:type="spellStart"/>
      <w:r>
        <w:rPr>
          <w:szCs w:val="24"/>
        </w:rPr>
        <w:t>scale</w:t>
      </w:r>
      <w:r w:rsidRPr="00B612DF">
        <w:rPr>
          <w:szCs w:val="24"/>
          <w:vertAlign w:val="superscript"/>
        </w:rPr>
        <w:t>a</w:t>
      </w:r>
      <w:proofErr w:type="spellEnd"/>
      <w:r>
        <w:rPr>
          <w:szCs w:val="24"/>
        </w:rPr>
        <w:t>) and m</w:t>
      </w:r>
      <w:r w:rsidRPr="00110B80">
        <w:rPr>
          <w:szCs w:val="24"/>
        </w:rPr>
        <w:t xml:space="preserve">onthly values of </w:t>
      </w:r>
      <w:r>
        <w:rPr>
          <w:szCs w:val="24"/>
        </w:rPr>
        <w:t xml:space="preserve">average </w:t>
      </w:r>
      <w:r w:rsidRPr="00110B80">
        <w:rPr>
          <w:szCs w:val="24"/>
        </w:rPr>
        <w:t xml:space="preserve">temperatures (T), sum of temperatures (SOT), </w:t>
      </w:r>
      <w:r>
        <w:rPr>
          <w:szCs w:val="24"/>
        </w:rPr>
        <w:t xml:space="preserve">total </w:t>
      </w:r>
      <w:r w:rsidRPr="00110B80">
        <w:rPr>
          <w:szCs w:val="24"/>
        </w:rPr>
        <w:t xml:space="preserve">rainfall (R), cumulated rainfall (CR) and frequency of rainfall (FR) </w:t>
      </w:r>
      <w:r>
        <w:rPr>
          <w:szCs w:val="24"/>
        </w:rPr>
        <w:t xml:space="preserve">at different </w:t>
      </w:r>
      <w:r w:rsidRPr="00110B80">
        <w:rPr>
          <w:szCs w:val="24"/>
        </w:rPr>
        <w:t>DFO interval</w:t>
      </w:r>
      <w:r>
        <w:rPr>
          <w:szCs w:val="24"/>
        </w:rPr>
        <w:t>s</w:t>
      </w:r>
      <w:r w:rsidRPr="00110B80">
        <w:rPr>
          <w:szCs w:val="24"/>
        </w:rPr>
        <w:t xml:space="preserve"> between years 1-4 in MT vineyard. Temperatures are expressed in °C, rainfall in mm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347"/>
        <w:gridCol w:w="607"/>
        <w:gridCol w:w="560"/>
        <w:gridCol w:w="800"/>
        <w:gridCol w:w="680"/>
        <w:gridCol w:w="680"/>
        <w:gridCol w:w="434"/>
      </w:tblGrid>
      <w:tr w:rsidR="00FD4B27" w:rsidRPr="00BA5E88" w14:paraId="6CBAFFC7" w14:textId="77777777" w:rsidTr="003959EE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E67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D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35DC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BB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1AE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9A3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3E12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S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B52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B22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5E9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FR</w:t>
            </w:r>
          </w:p>
        </w:tc>
      </w:tr>
      <w:tr w:rsidR="00FD4B27" w:rsidRPr="00BA5E88" w14:paraId="2376C4E6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A3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09F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04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A0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8C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5CB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90B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459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</w:t>
            </w:r>
          </w:p>
        </w:tc>
      </w:tr>
      <w:tr w:rsidR="00FD4B27" w:rsidRPr="00BA5E88" w14:paraId="3D8FBA63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0C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8A49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95A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5B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D24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39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FA4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DE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D4B27" w:rsidRPr="00BA5E88" w14:paraId="5EAD19D6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462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6060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4B4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54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514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E5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2D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074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</w:tr>
      <w:tr w:rsidR="00FD4B27" w:rsidRPr="00BA5E88" w14:paraId="5C7164C0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FCB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AC8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08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C0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DB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5F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64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335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</w:tr>
      <w:tr w:rsidR="00FD4B27" w:rsidRPr="00BA5E88" w14:paraId="67723FA5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F2E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1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DAB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06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5BA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01C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05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816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A5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</w:tr>
      <w:tr w:rsidR="00FD4B27" w:rsidRPr="00BA5E88" w14:paraId="4535DFAB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DE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1E05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481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50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8E4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18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40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100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</w:tr>
      <w:tr w:rsidR="00FD4B27" w:rsidRPr="00BA5E88" w14:paraId="737EB17D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80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1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3039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FB3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C72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0CE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921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C2A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C7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</w:tr>
      <w:tr w:rsidR="00FD4B27" w:rsidRPr="00BA5E88" w14:paraId="61065A61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B4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1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397C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3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87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126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C6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6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6F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92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8C2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FD4B27" w:rsidRPr="00BA5E88" w14:paraId="1F1CE26D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D8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87C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5F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25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5C0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98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48F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881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</w:tr>
      <w:tr w:rsidR="00FD4B27" w:rsidRPr="00BA5E88" w14:paraId="14E62E23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440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A28A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1DA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09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06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291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212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26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</w:tr>
      <w:tr w:rsidR="00FD4B27" w:rsidRPr="00BA5E88" w14:paraId="7A5BFE99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15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3E1B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F0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F8B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8F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D7E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810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669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</w:tr>
      <w:tr w:rsidR="00FD4B27" w:rsidRPr="00BA5E88" w14:paraId="2F07C187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34A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8F63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714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D6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C5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BB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2F0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A3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</w:tr>
      <w:tr w:rsidR="00FD4B27" w:rsidRPr="00BA5E88" w14:paraId="0F9C8F21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233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1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162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7EC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28E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59D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657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CC4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97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</w:tr>
      <w:tr w:rsidR="00FD4B27" w:rsidRPr="00BA5E88" w14:paraId="46847C1A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90D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FAC1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EC7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95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67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DFE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226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EA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</w:tr>
      <w:tr w:rsidR="00FD4B27" w:rsidRPr="00BA5E88" w14:paraId="3F820402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D25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1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B50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4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FE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B8F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4C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C0E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E02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65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</w:t>
            </w:r>
          </w:p>
        </w:tc>
      </w:tr>
      <w:tr w:rsidR="00FD4B27" w:rsidRPr="00BA5E88" w14:paraId="284D43DC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55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1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6BB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0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862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CEF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CC2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B56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650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14D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</w:t>
            </w:r>
          </w:p>
        </w:tc>
      </w:tr>
      <w:tr w:rsidR="00FD4B27" w:rsidRPr="00BA5E88" w14:paraId="187CF117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0FA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29DD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39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F60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BA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9FF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17E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E9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</w:t>
            </w:r>
          </w:p>
        </w:tc>
      </w:tr>
      <w:tr w:rsidR="00FD4B27" w:rsidRPr="00BA5E88" w14:paraId="6E6D6F00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C5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76A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F3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97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15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2A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5D1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F4C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0</w:t>
            </w:r>
          </w:p>
        </w:tc>
      </w:tr>
      <w:tr w:rsidR="00FD4B27" w:rsidRPr="00BA5E88" w14:paraId="5F2625D4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44B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FCA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2F9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43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BA2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E7B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1B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32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</w:tr>
      <w:tr w:rsidR="00FD4B27" w:rsidRPr="00BA5E88" w14:paraId="01A4DBDF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BB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8662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E2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2C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FF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E3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168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5B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</w:t>
            </w:r>
          </w:p>
        </w:tc>
      </w:tr>
      <w:tr w:rsidR="00FD4B27" w:rsidRPr="00BA5E88" w14:paraId="5FE08D1B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B1A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1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45ED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426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479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4C9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DD5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92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F5E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</w:tr>
      <w:tr w:rsidR="00FD4B27" w:rsidRPr="00BA5E88" w14:paraId="003353AB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32E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B50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9B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440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8D2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0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63F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CB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06E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D4B27" w:rsidRPr="00BA5E88" w14:paraId="40855FA9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8F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1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F86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3D6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E67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259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5B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24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D6E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</w:t>
            </w:r>
          </w:p>
        </w:tc>
      </w:tr>
      <w:tr w:rsidR="00FD4B27" w:rsidRPr="00BA5E88" w14:paraId="25F66E4D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30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1-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D63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8-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B3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42B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2D0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2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E2E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3D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3DB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</w:t>
            </w:r>
          </w:p>
        </w:tc>
      </w:tr>
      <w:tr w:rsidR="00FD4B27" w:rsidRPr="00BA5E88" w14:paraId="130FE42B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568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D7E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6E2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210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FB1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58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88A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17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</w:tr>
      <w:tr w:rsidR="00FD4B27" w:rsidRPr="00BA5E88" w14:paraId="61B3D00F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07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1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DD6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A46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63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865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70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9D4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CB4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</w:t>
            </w:r>
          </w:p>
        </w:tc>
      </w:tr>
      <w:tr w:rsidR="00FD4B27" w:rsidRPr="00BA5E88" w14:paraId="09188291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BFE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-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C667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04F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BB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41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2C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EF8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1D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</w:t>
            </w:r>
          </w:p>
        </w:tc>
      </w:tr>
      <w:tr w:rsidR="00FD4B27" w:rsidRPr="00BA5E88" w14:paraId="4DA65BF3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B4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1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DB0D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D89D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EA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A4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B7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40F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536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</w:t>
            </w:r>
          </w:p>
        </w:tc>
      </w:tr>
      <w:tr w:rsidR="00FD4B27" w:rsidRPr="00BA5E88" w14:paraId="150F78F2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68B3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1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525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F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EC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484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934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0D7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A97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</w:tr>
      <w:tr w:rsidR="00FD4B27" w:rsidRPr="00BA5E88" w14:paraId="0C1A6376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999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51-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AF69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378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0585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FD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0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E2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69F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A7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3</w:t>
            </w:r>
          </w:p>
        </w:tc>
      </w:tr>
      <w:tr w:rsidR="00FD4B27" w:rsidRPr="00BA5E88" w14:paraId="0E55610B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4EA0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81-2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EE34922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53-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4A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3A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478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61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8F56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9DC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5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86D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9</w:t>
            </w:r>
          </w:p>
        </w:tc>
      </w:tr>
      <w:tr w:rsidR="00FD4B27" w:rsidRPr="00BA5E88" w14:paraId="2995EB39" w14:textId="77777777" w:rsidTr="003959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A28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11-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03CCF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71-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9F5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B2C8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832A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34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BA4C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5DFDB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2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C421" w14:textId="77777777" w:rsidR="00FD4B27" w:rsidRPr="00BA5E88" w:rsidRDefault="00FD4B27" w:rsidP="003959E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A5E88">
              <w:rPr>
                <w:rFonts w:eastAsia="Times New Roman" w:cs="Times New Roman"/>
                <w:color w:val="000000"/>
                <w:szCs w:val="24"/>
                <w:lang w:eastAsia="it-IT"/>
              </w:rPr>
              <w:t>3</w:t>
            </w:r>
          </w:p>
        </w:tc>
      </w:tr>
    </w:tbl>
    <w:p w14:paraId="776DBD40" w14:textId="77777777" w:rsidR="00FD4B27" w:rsidRPr="00110B80" w:rsidRDefault="00FD4B27" w:rsidP="00FD4B27">
      <w:pPr>
        <w:rPr>
          <w:szCs w:val="24"/>
        </w:rPr>
      </w:pPr>
      <w:r>
        <w:rPr>
          <w:szCs w:val="24"/>
          <w:vertAlign w:val="superscript"/>
        </w:rPr>
        <w:lastRenderedPageBreak/>
        <w:t>a</w:t>
      </w:r>
      <w:r w:rsidRPr="00110B80">
        <w:rPr>
          <w:szCs w:val="24"/>
        </w:rPr>
        <w:t>0=dormancy; 1-8= sprouting; 11-19=leaf development; 53-57=inflorescences emerge; 60-68=flowering; 71-79=development of fruits.</w:t>
      </w:r>
    </w:p>
    <w:p w14:paraId="48022E65" w14:textId="77777777" w:rsidR="00FD4B27" w:rsidRPr="00110B80" w:rsidRDefault="00FD4B27" w:rsidP="00FD4B27">
      <w:pPr>
        <w:rPr>
          <w:szCs w:val="24"/>
        </w:rPr>
      </w:pPr>
    </w:p>
    <w:p w14:paraId="59186C4A" w14:textId="77777777" w:rsidR="00FD4B27" w:rsidRDefault="00FD4B27" w:rsidP="003E4A77">
      <w:pPr>
        <w:jc w:val="both"/>
        <w:rPr>
          <w:rFonts w:cs="Times New Roman"/>
          <w:b/>
          <w:szCs w:val="24"/>
        </w:rPr>
      </w:pPr>
    </w:p>
    <w:p w14:paraId="3C7C12CD" w14:textId="27625535" w:rsidR="003E4A77" w:rsidRPr="00661833" w:rsidRDefault="003E4A77" w:rsidP="003E4A77">
      <w:pPr>
        <w:jc w:val="both"/>
        <w:rPr>
          <w:rFonts w:cstheme="minorHAnsi"/>
          <w:szCs w:val="24"/>
        </w:rPr>
      </w:pPr>
      <w:r>
        <w:rPr>
          <w:rFonts w:cs="Times New Roman"/>
          <w:b/>
          <w:szCs w:val="24"/>
        </w:rPr>
        <w:t>Supplementary Tabl</w:t>
      </w:r>
      <w:r w:rsidRPr="0001436A">
        <w:rPr>
          <w:rFonts w:cs="Times New Roman"/>
          <w:b/>
          <w:szCs w:val="24"/>
        </w:rPr>
        <w:t xml:space="preserve">e </w:t>
      </w:r>
      <w:r w:rsidR="00FD4B27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661833">
        <w:rPr>
          <w:rFonts w:cstheme="minorHAnsi"/>
          <w:szCs w:val="24"/>
        </w:rPr>
        <w:t>GLMM parameters</w:t>
      </w:r>
      <w:r>
        <w:rPr>
          <w:rFonts w:cstheme="minorHAnsi"/>
          <w:szCs w:val="24"/>
        </w:rPr>
        <w:t xml:space="preserve">, </w:t>
      </w:r>
      <w:r>
        <w:rPr>
          <w:rFonts w:cstheme="minorHAnsi"/>
          <w:i/>
          <w:szCs w:val="24"/>
        </w:rPr>
        <w:t>i.e.</w:t>
      </w:r>
      <w:r>
        <w:rPr>
          <w:rFonts w:cstheme="minorHAnsi"/>
          <w:szCs w:val="24"/>
        </w:rPr>
        <w:t xml:space="preserve"> m</w:t>
      </w:r>
      <w:r w:rsidRPr="00661833">
        <w:rPr>
          <w:rFonts w:cstheme="minorHAnsi"/>
          <w:szCs w:val="24"/>
        </w:rPr>
        <w:t>odel’s intercept (β</w:t>
      </w:r>
      <w:r w:rsidRPr="00661833">
        <w:rPr>
          <w:rFonts w:cstheme="minorHAnsi"/>
          <w:szCs w:val="24"/>
          <w:vertAlign w:val="subscript"/>
        </w:rPr>
        <w:t>0</w:t>
      </w:r>
      <w:r w:rsidRPr="00661833">
        <w:rPr>
          <w:rFonts w:cstheme="minorHAnsi"/>
          <w:szCs w:val="24"/>
        </w:rPr>
        <w:t>= b</w:t>
      </w:r>
      <w:r w:rsidRPr="00661833">
        <w:rPr>
          <w:rFonts w:cstheme="minorHAnsi"/>
          <w:szCs w:val="24"/>
          <w:vertAlign w:val="subscript"/>
        </w:rPr>
        <w:t>0</w:t>
      </w:r>
      <w:r w:rsidRPr="00661833">
        <w:rPr>
          <w:rFonts w:cstheme="minorHAnsi"/>
          <w:szCs w:val="24"/>
        </w:rPr>
        <w:t>+u</w:t>
      </w:r>
      <w:r w:rsidRPr="00661833">
        <w:rPr>
          <w:rFonts w:cstheme="minorHAnsi"/>
          <w:szCs w:val="24"/>
          <w:vertAlign w:val="subscript"/>
        </w:rPr>
        <w:t>0k</w:t>
      </w:r>
      <w:r w:rsidRPr="00661833">
        <w:rPr>
          <w:rFonts w:cstheme="minorHAnsi"/>
          <w:szCs w:val="24"/>
        </w:rPr>
        <w:t xml:space="preserve">), DFO’s fixed slope </w:t>
      </w:r>
      <w:bookmarkStart w:id="0" w:name="_Hlk63424864"/>
      <w:r w:rsidRPr="00661833">
        <w:rPr>
          <w:rFonts w:cstheme="minorHAnsi"/>
          <w:szCs w:val="24"/>
        </w:rPr>
        <w:t>(β</w:t>
      </w:r>
      <w:r w:rsidRPr="00661833">
        <w:rPr>
          <w:rFonts w:cstheme="minorHAnsi"/>
          <w:szCs w:val="24"/>
          <w:vertAlign w:val="subscript"/>
        </w:rPr>
        <w:t>DFO</w:t>
      </w:r>
      <w:r w:rsidRPr="00661833">
        <w:rPr>
          <w:rFonts w:cstheme="minorHAnsi"/>
          <w:szCs w:val="24"/>
        </w:rPr>
        <w:t>)</w:t>
      </w:r>
      <w:bookmarkEnd w:id="0"/>
      <w:r w:rsidRPr="00661833">
        <w:rPr>
          <w:rFonts w:cstheme="minorHAnsi"/>
          <w:szCs w:val="24"/>
        </w:rPr>
        <w:t>, experimental conditions’ effect (β</w:t>
      </w:r>
      <w:r w:rsidRPr="00661833">
        <w:rPr>
          <w:rFonts w:cstheme="minorHAnsi"/>
          <w:szCs w:val="24"/>
          <w:vertAlign w:val="subscript"/>
        </w:rPr>
        <w:t>j</w:t>
      </w:r>
      <w:r w:rsidRPr="00661833">
        <w:rPr>
          <w:rFonts w:cstheme="minorHAnsi"/>
          <w:szCs w:val="24"/>
        </w:rPr>
        <w:t>), SOT’s within-scenario random slopes (β</w:t>
      </w:r>
      <w:proofErr w:type="spellStart"/>
      <w:r w:rsidRPr="00661833">
        <w:rPr>
          <w:rFonts w:cstheme="minorHAnsi"/>
          <w:szCs w:val="24"/>
          <w:vertAlign w:val="subscript"/>
        </w:rPr>
        <w:t>SOT|k</w:t>
      </w:r>
      <w:proofErr w:type="spellEnd"/>
      <w:r w:rsidRPr="00661833">
        <w:rPr>
          <w:rFonts w:cstheme="minorHAnsi"/>
          <w:szCs w:val="24"/>
        </w:rPr>
        <w:t>) and fixed parameter’s p-values p(z)</w:t>
      </w:r>
      <w:r>
        <w:rPr>
          <w:rFonts w:cstheme="minorHAnsi"/>
          <w:szCs w:val="24"/>
        </w:rPr>
        <w:t>, and within-scenario com</w:t>
      </w:r>
      <w:r w:rsidRPr="00661833">
        <w:rPr>
          <w:rFonts w:cstheme="minorHAnsi"/>
          <w:szCs w:val="24"/>
        </w:rPr>
        <w:t>puted SOT</w:t>
      </w:r>
      <w:r w:rsidRPr="00661833">
        <w:rPr>
          <w:rFonts w:cstheme="minorHAnsi"/>
          <w:szCs w:val="24"/>
          <w:vertAlign w:val="subscript"/>
        </w:rPr>
        <w:t>50</w:t>
      </w:r>
      <w:r>
        <w:rPr>
          <w:rFonts w:cstheme="minorHAnsi"/>
          <w:szCs w:val="24"/>
        </w:rPr>
        <w:t xml:space="preserve"> (°C) and</w:t>
      </w:r>
      <w:r w:rsidRPr="00661833">
        <w:rPr>
          <w:rFonts w:cstheme="minorHAnsi"/>
          <w:szCs w:val="24"/>
        </w:rPr>
        <w:t xml:space="preserve"> DFO</w:t>
      </w:r>
      <w:r w:rsidRPr="00661833">
        <w:rPr>
          <w:rFonts w:cstheme="minorHAnsi"/>
          <w:szCs w:val="24"/>
          <w:vertAlign w:val="subscript"/>
        </w:rPr>
        <w:t>50</w:t>
      </w:r>
      <w:r>
        <w:rPr>
          <w:rFonts w:cstheme="minorHAnsi"/>
          <w:szCs w:val="24"/>
        </w:rPr>
        <w:t xml:space="preserve"> (days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322"/>
        <w:gridCol w:w="520"/>
        <w:gridCol w:w="520"/>
        <w:gridCol w:w="1322"/>
        <w:gridCol w:w="1322"/>
        <w:gridCol w:w="880"/>
        <w:gridCol w:w="754"/>
        <w:gridCol w:w="781"/>
      </w:tblGrid>
      <w:tr w:rsidR="003E4A77" w:rsidRPr="00070573" w14:paraId="6229E6E0" w14:textId="77777777" w:rsidTr="000B22A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227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Scenario (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B020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b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C2B8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u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0j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F9D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β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1782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β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DF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AC348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β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A8EE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β</w:t>
            </w:r>
            <w:proofErr w:type="spellStart"/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SOT|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6B0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SOT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F110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DFO</w:t>
            </w:r>
            <w:r w:rsidRPr="00070573">
              <w:rPr>
                <w:rFonts w:eastAsia="Times New Roman" w:cs="Times New Roman"/>
                <w:color w:val="000000"/>
                <w:vertAlign w:val="subscript"/>
                <w:lang w:eastAsia="it-IT"/>
              </w:rPr>
              <w:t>50</w:t>
            </w:r>
          </w:p>
        </w:tc>
      </w:tr>
      <w:tr w:rsidR="003E4A77" w:rsidRPr="00070573" w14:paraId="57F1208A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0713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CB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477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59E7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E722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D2B3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214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049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6075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7CA7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92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D30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47</w:t>
            </w:r>
          </w:p>
        </w:tc>
      </w:tr>
      <w:tr w:rsidR="003E4A77" w:rsidRPr="00070573" w14:paraId="02A02619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3C47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A1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p(z)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CBF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726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CF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p(z)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A62C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p(z) 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96C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9FF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33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31</w:t>
            </w:r>
          </w:p>
        </w:tc>
      </w:tr>
      <w:tr w:rsidR="003E4A77" w:rsidRPr="00070573" w14:paraId="65308DCE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43B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3A32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469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73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DE6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E5B7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2F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52E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95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58</w:t>
            </w:r>
          </w:p>
        </w:tc>
      </w:tr>
      <w:tr w:rsidR="003E4A77" w:rsidRPr="00070573" w14:paraId="06AC0216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A72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C63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6BE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3D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65D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60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49E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1A57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4662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65</w:t>
            </w:r>
          </w:p>
        </w:tc>
      </w:tr>
      <w:tr w:rsidR="003E4A77" w:rsidRPr="00070573" w14:paraId="222F1DC9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95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E13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D59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3F5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215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9836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43C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1EE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6A2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17</w:t>
            </w:r>
          </w:p>
        </w:tc>
      </w:tr>
      <w:tr w:rsidR="003E4A77" w:rsidRPr="00070573" w14:paraId="4DF148D1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6EE8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675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84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19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FEF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9E5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8FA8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2E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F4F0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15</w:t>
            </w:r>
          </w:p>
        </w:tc>
      </w:tr>
      <w:tr w:rsidR="003E4A77" w:rsidRPr="00070573" w14:paraId="2B92CE16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6B8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8EE2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51B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EB4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3DAF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4AC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759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A91C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09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25</w:t>
            </w:r>
          </w:p>
        </w:tc>
      </w:tr>
      <w:tr w:rsidR="003E4A77" w:rsidRPr="00070573" w14:paraId="58BB2448" w14:textId="77777777" w:rsidTr="000B22A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E92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M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2C41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895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8C45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-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B1FC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515D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337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AF3A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3118" w14:textId="77777777" w:rsidR="003E4A77" w:rsidRPr="00070573" w:rsidRDefault="003E4A77" w:rsidP="0007057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070573">
              <w:rPr>
                <w:rFonts w:eastAsia="Times New Roman" w:cs="Times New Roman"/>
                <w:color w:val="000000"/>
                <w:lang w:eastAsia="it-IT"/>
              </w:rPr>
              <w:t>111</w:t>
            </w:r>
          </w:p>
        </w:tc>
      </w:tr>
    </w:tbl>
    <w:p w14:paraId="1E6BD1B3" w14:textId="77777777" w:rsidR="003E4A77" w:rsidRDefault="003E4A77" w:rsidP="003E4A77">
      <w:pPr>
        <w:rPr>
          <w:rFonts w:eastAsiaTheme="minorEastAsia"/>
          <w:szCs w:val="24"/>
        </w:rPr>
      </w:pPr>
    </w:p>
    <w:p w14:paraId="234773A2" w14:textId="732E57F3" w:rsidR="001215F7" w:rsidRDefault="001215F7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1" w:name="_GoBack"/>
      <w:bookmarkEnd w:id="1"/>
    </w:p>
    <w:sectPr w:rsidR="001215F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08EC8B" w14:textId="77777777" w:rsidR="00B65B81" w:rsidRDefault="00B65B81" w:rsidP="00117666">
      <w:pPr>
        <w:spacing w:after="0"/>
      </w:pPr>
      <w:r>
        <w:separator/>
      </w:r>
    </w:p>
  </w:endnote>
  <w:endnote w:type="continuationSeparator" w:id="0">
    <w:p w14:paraId="54AE0EC5" w14:textId="77777777" w:rsidR="00B65B81" w:rsidRDefault="00B65B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1B28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3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1B28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3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557A4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23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557A4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23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846053" w14:textId="77777777" w:rsidR="00B65B81" w:rsidRDefault="00B65B81" w:rsidP="00117666">
      <w:pPr>
        <w:spacing w:after="0"/>
      </w:pPr>
      <w:r>
        <w:separator/>
      </w:r>
    </w:p>
  </w:footnote>
  <w:footnote w:type="continuationSeparator" w:id="0">
    <w:p w14:paraId="5BF96797" w14:textId="77777777" w:rsidR="00B65B81" w:rsidRDefault="00B65B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03E1206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2."/>
      <w:lvlJc w:val="left"/>
      <w:pPr>
        <w:tabs>
          <w:tab w:val="num" w:pos="5388"/>
        </w:tabs>
        <w:ind w:left="5388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3B69"/>
    <w:rsid w:val="00034304"/>
    <w:rsid w:val="00035434"/>
    <w:rsid w:val="00052A14"/>
    <w:rsid w:val="00070573"/>
    <w:rsid w:val="00072098"/>
    <w:rsid w:val="00077D53"/>
    <w:rsid w:val="000C5267"/>
    <w:rsid w:val="00105FD9"/>
    <w:rsid w:val="00116795"/>
    <w:rsid w:val="00117666"/>
    <w:rsid w:val="001215F7"/>
    <w:rsid w:val="0013086E"/>
    <w:rsid w:val="001370DE"/>
    <w:rsid w:val="001549D3"/>
    <w:rsid w:val="00160065"/>
    <w:rsid w:val="00177D84"/>
    <w:rsid w:val="00267D18"/>
    <w:rsid w:val="00274347"/>
    <w:rsid w:val="002868E2"/>
    <w:rsid w:val="002869C3"/>
    <w:rsid w:val="002923C7"/>
    <w:rsid w:val="002936E4"/>
    <w:rsid w:val="002A7887"/>
    <w:rsid w:val="002B4A57"/>
    <w:rsid w:val="002C74CA"/>
    <w:rsid w:val="002E03FC"/>
    <w:rsid w:val="003123F4"/>
    <w:rsid w:val="003544FB"/>
    <w:rsid w:val="003C15EC"/>
    <w:rsid w:val="003D2F2D"/>
    <w:rsid w:val="003E4A77"/>
    <w:rsid w:val="00401590"/>
    <w:rsid w:val="00435692"/>
    <w:rsid w:val="00447801"/>
    <w:rsid w:val="00452E9C"/>
    <w:rsid w:val="00457F2D"/>
    <w:rsid w:val="004735C8"/>
    <w:rsid w:val="004947A6"/>
    <w:rsid w:val="004961FF"/>
    <w:rsid w:val="00517A89"/>
    <w:rsid w:val="005250F2"/>
    <w:rsid w:val="005276EC"/>
    <w:rsid w:val="00536730"/>
    <w:rsid w:val="00593EEA"/>
    <w:rsid w:val="005A5EEE"/>
    <w:rsid w:val="006375C7"/>
    <w:rsid w:val="00637692"/>
    <w:rsid w:val="00654E8F"/>
    <w:rsid w:val="00660D05"/>
    <w:rsid w:val="006820B1"/>
    <w:rsid w:val="00682356"/>
    <w:rsid w:val="006B7D14"/>
    <w:rsid w:val="006C065F"/>
    <w:rsid w:val="006C1DCC"/>
    <w:rsid w:val="00701727"/>
    <w:rsid w:val="0070566C"/>
    <w:rsid w:val="00714C50"/>
    <w:rsid w:val="00725A7D"/>
    <w:rsid w:val="007501BE"/>
    <w:rsid w:val="00754457"/>
    <w:rsid w:val="00774EB9"/>
    <w:rsid w:val="00790BB3"/>
    <w:rsid w:val="007C206C"/>
    <w:rsid w:val="00817DD6"/>
    <w:rsid w:val="0083759F"/>
    <w:rsid w:val="00885156"/>
    <w:rsid w:val="009114BE"/>
    <w:rsid w:val="009151AA"/>
    <w:rsid w:val="0093429D"/>
    <w:rsid w:val="00943573"/>
    <w:rsid w:val="009508C4"/>
    <w:rsid w:val="00964134"/>
    <w:rsid w:val="00970F7D"/>
    <w:rsid w:val="00994A3D"/>
    <w:rsid w:val="009C2B12"/>
    <w:rsid w:val="00A160C8"/>
    <w:rsid w:val="00A174D9"/>
    <w:rsid w:val="00A6242A"/>
    <w:rsid w:val="00AA4D24"/>
    <w:rsid w:val="00AB6715"/>
    <w:rsid w:val="00AD2853"/>
    <w:rsid w:val="00AD63A1"/>
    <w:rsid w:val="00B1671E"/>
    <w:rsid w:val="00B25EB8"/>
    <w:rsid w:val="00B37F4D"/>
    <w:rsid w:val="00B53A45"/>
    <w:rsid w:val="00B65B81"/>
    <w:rsid w:val="00BB10F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22A"/>
    <w:rsid w:val="00FD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3D166B-6965-4590-B049-316C4AAA4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</cp:lastModifiedBy>
  <cp:revision>4</cp:revision>
  <cp:lastPrinted>2013-10-03T12:51:00Z</cp:lastPrinted>
  <dcterms:created xsi:type="dcterms:W3CDTF">2021-04-21T14:29:00Z</dcterms:created>
  <dcterms:modified xsi:type="dcterms:W3CDTF">2021-04-21T16:09:00Z</dcterms:modified>
</cp:coreProperties>
</file>